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11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24"/>
        <w:gridCol w:w="2903"/>
        <w:gridCol w:w="2471"/>
        <w:gridCol w:w="2169"/>
      </w:tblGrid>
      <w:tr w:rsidR="00465AAF" w:rsidRPr="00465AAF" w:rsidTr="005431FA">
        <w:trPr>
          <w:cantSplit/>
          <w:trHeight w:hRule="exact" w:val="415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:rsidR="00E865E4" w:rsidRPr="00465AAF" w:rsidRDefault="00E865E4" w:rsidP="00465AA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Table S</w:t>
            </w:r>
            <w:r w:rsidR="00A208E4" w:rsidRPr="00465A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4</w:t>
            </w:r>
            <w:r w:rsidR="00A208E4" w:rsidRPr="00465A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  <w:t xml:space="preserve"> </w:t>
            </w: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hanges in clinical parameters at follow-up</w:t>
            </w:r>
            <w:r w:rsidRPr="00465AAF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 w:eastAsia="it-IT"/>
              </w:rPr>
              <w:t xml:space="preserve"> </w:t>
            </w: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ccording to the treatments (Intention To Treat analysis)</w:t>
            </w:r>
          </w:p>
        </w:tc>
      </w:tr>
      <w:tr w:rsidR="00465AAF" w:rsidRPr="00465AAF" w:rsidTr="005431FA">
        <w:trPr>
          <w:cantSplit/>
          <w:trHeight w:hRule="exact" w:val="687"/>
          <w:jc w:val="center"/>
        </w:trPr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Variables </w:t>
            </w: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865E4" w:rsidRPr="00465AAF" w:rsidRDefault="00E865E4" w:rsidP="005431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Placebo </w:t>
            </w:r>
          </w:p>
          <w:p w:rsidR="00E865E4" w:rsidRPr="00465AAF" w:rsidRDefault="00E865E4" w:rsidP="005431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(n=65)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865E4" w:rsidRPr="00465AAF" w:rsidRDefault="00E865E4" w:rsidP="005431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Nutraceutical </w:t>
            </w:r>
          </w:p>
          <w:p w:rsidR="00E865E4" w:rsidRPr="00465AAF" w:rsidRDefault="00E865E4" w:rsidP="005431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(n=62)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865E4" w:rsidRPr="00465AAF" w:rsidRDefault="00E865E4" w:rsidP="005431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  <w:t>p-value</w:t>
            </w:r>
          </w:p>
          <w:p w:rsidR="00E865E4" w:rsidRPr="00465AAF" w:rsidRDefault="00E865E4" w:rsidP="005431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</w:pP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865E4" w:rsidRPr="00465AAF" w:rsidRDefault="00E865E4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ollow-up duration (days)</w:t>
            </w:r>
          </w:p>
        </w:tc>
        <w:tc>
          <w:tcPr>
            <w:tcW w:w="1471" w:type="pct"/>
            <w:tcBorders>
              <w:top w:val="single" w:sz="4" w:space="0" w:color="auto"/>
            </w:tcBorders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6±4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5±3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15</w:t>
            </w:r>
          </w:p>
        </w:tc>
      </w:tr>
      <w:tr w:rsidR="00465AAF" w:rsidRPr="00465AAF" w:rsidTr="005431FA">
        <w:trPr>
          <w:cantSplit/>
          <w:trHeight w:hRule="exact" w:val="458"/>
          <w:jc w:val="center"/>
        </w:trPr>
        <w:tc>
          <w:tcPr>
            <w:tcW w:w="1178" w:type="pct"/>
            <w:shd w:val="clear" w:color="auto" w:fill="FFFFFF"/>
            <w:vAlign w:val="center"/>
          </w:tcPr>
          <w:p w:rsidR="00E865E4" w:rsidRPr="00465AAF" w:rsidRDefault="00E865E4" w:rsidP="005431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  <w:t xml:space="preserve">Adherence to treatment </w:t>
            </w: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(≥ 80 %, %)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3</w:t>
            </w: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9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44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  <w:shd w:val="clear" w:color="auto" w:fill="FFFFFF"/>
            <w:vAlign w:val="center"/>
          </w:tcPr>
          <w:p w:rsidR="00E865E4" w:rsidRPr="00465AAF" w:rsidRDefault="00E865E4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eight (Kg)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8±3</w:t>
            </w:r>
          </w:p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.1±2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48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  <w:shd w:val="clear" w:color="auto" w:fill="auto"/>
          </w:tcPr>
          <w:p w:rsidR="00E865E4" w:rsidRPr="00465AAF" w:rsidRDefault="00E865E4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MI (Kg/m</w:t>
            </w: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35±1.0</w:t>
            </w:r>
          </w:p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40±0.8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76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  <w:shd w:val="clear" w:color="auto" w:fill="auto"/>
          </w:tcPr>
          <w:p w:rsidR="00E865E4" w:rsidRPr="00465AAF" w:rsidRDefault="00E865E4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HR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02±0.04</w:t>
            </w: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03±0.05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3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FM (kg)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07±2</w:t>
            </w:r>
          </w:p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17±2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3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E865E4" w:rsidRPr="00465AAF" w:rsidRDefault="00E865E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AP score (dB/m)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5±41</w:t>
            </w:r>
          </w:p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</w:t>
            </w: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9±38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4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E865E4" w:rsidRPr="00465AAF" w:rsidRDefault="00E865E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tiffness (</w:t>
            </w:r>
            <w:proofErr w:type="spellStart"/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Pa</w:t>
            </w:r>
            <w:proofErr w:type="spellEnd"/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1±1</w:t>
            </w:r>
          </w:p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2±1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13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E865E4" w:rsidRPr="00465AAF" w:rsidRDefault="00E865E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Glucose (mg/</w:t>
            </w:r>
            <w:proofErr w:type="spellStart"/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L</w:t>
            </w:r>
            <w:proofErr w:type="spellEnd"/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4±8</w:t>
            </w: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7±7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12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E865E4" w:rsidRPr="00465AAF" w:rsidRDefault="00E865E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Insulin (</w:t>
            </w:r>
            <w:proofErr w:type="spellStart"/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U</w:t>
            </w:r>
            <w:proofErr w:type="spellEnd"/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/L)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±8</w:t>
            </w:r>
          </w:p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</w:t>
            </w: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±6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7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E865E4" w:rsidRPr="00465AAF" w:rsidRDefault="00E865E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HOMA-IR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2±2</w:t>
            </w:r>
          </w:p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1±3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9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E865E4" w:rsidRPr="00465AAF" w:rsidRDefault="00E865E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C</w:t>
            </w: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(mg/</w:t>
            </w:r>
            <w:proofErr w:type="spellStart"/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L</w:t>
            </w:r>
            <w:proofErr w:type="spellEnd"/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±23</w:t>
            </w: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±30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2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E865E4" w:rsidRPr="00465AAF" w:rsidRDefault="00E865E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G (mg/dL)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±44</w:t>
            </w:r>
          </w:p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9±65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5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E865E4" w:rsidRPr="00465AAF" w:rsidRDefault="00E865E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DL-C (mg/dL)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±6</w:t>
            </w:r>
          </w:p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±5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6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5B6431" w:rsidRPr="00465AAF" w:rsidRDefault="005B6431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bumin (g/dl)</w:t>
            </w:r>
          </w:p>
        </w:tc>
        <w:tc>
          <w:tcPr>
            <w:tcW w:w="1471" w:type="pct"/>
            <w:shd w:val="clear" w:color="auto" w:fill="FFFFFF"/>
          </w:tcPr>
          <w:p w:rsidR="005B6431" w:rsidRPr="00465AAF" w:rsidRDefault="00180E77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7±0.3</w:t>
            </w:r>
          </w:p>
        </w:tc>
        <w:tc>
          <w:tcPr>
            <w:tcW w:w="1252" w:type="pct"/>
            <w:shd w:val="clear" w:color="auto" w:fill="FFFFFF"/>
          </w:tcPr>
          <w:p w:rsidR="005B6431" w:rsidRPr="00465AAF" w:rsidRDefault="00180E77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</w:t>
            </w:r>
            <w:r w:rsidR="005B6431"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0.6</w:t>
            </w:r>
          </w:p>
        </w:tc>
        <w:tc>
          <w:tcPr>
            <w:tcW w:w="1099" w:type="pct"/>
            <w:shd w:val="clear" w:color="auto" w:fill="FFFFFF"/>
          </w:tcPr>
          <w:p w:rsidR="005B6431" w:rsidRPr="00465AAF" w:rsidRDefault="00180E77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3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E865E4" w:rsidRPr="00465AAF" w:rsidRDefault="00E865E4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ST (IU/L)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±10</w:t>
            </w:r>
          </w:p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±8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45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  <w:shd w:val="clear" w:color="auto" w:fill="auto"/>
          </w:tcPr>
          <w:p w:rsidR="00E865E4" w:rsidRPr="00465AAF" w:rsidRDefault="00E865E4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LT (IU/L)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±17</w:t>
            </w:r>
          </w:p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3±13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5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  <w:shd w:val="clear" w:color="auto" w:fill="auto"/>
          </w:tcPr>
          <w:p w:rsidR="00E865E4" w:rsidRPr="00465AAF" w:rsidRDefault="00E865E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γ</w:t>
            </w: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GT (UI/L)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.5±8</w:t>
            </w: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±7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26</w:t>
            </w:r>
          </w:p>
        </w:tc>
      </w:tr>
      <w:tr w:rsidR="00465AAF" w:rsidRPr="00465AAF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E865E4" w:rsidRPr="00465AAF" w:rsidRDefault="00E865E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reatinine </w:t>
            </w: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mg/</w:t>
            </w:r>
            <w:proofErr w:type="spellStart"/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L</w:t>
            </w:r>
            <w:proofErr w:type="spellEnd"/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2±0.1</w:t>
            </w: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004±0.1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12</w:t>
            </w:r>
          </w:p>
        </w:tc>
      </w:tr>
      <w:tr w:rsidR="00465AAF" w:rsidRPr="00465AAF" w:rsidTr="00A96ED3">
        <w:trPr>
          <w:cantSplit/>
          <w:trHeight w:hRule="exact" w:val="340"/>
          <w:jc w:val="center"/>
        </w:trPr>
        <w:tc>
          <w:tcPr>
            <w:tcW w:w="1178" w:type="pct"/>
          </w:tcPr>
          <w:p w:rsidR="00E865E4" w:rsidRPr="00465AAF" w:rsidRDefault="00E865E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RP (mg/L)</w:t>
            </w:r>
          </w:p>
        </w:tc>
        <w:tc>
          <w:tcPr>
            <w:tcW w:w="1471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1±1</w:t>
            </w:r>
          </w:p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4±3</w:t>
            </w:r>
          </w:p>
        </w:tc>
        <w:tc>
          <w:tcPr>
            <w:tcW w:w="1099" w:type="pct"/>
            <w:shd w:val="clear" w:color="auto" w:fill="FFFFFF"/>
          </w:tcPr>
          <w:p w:rsidR="00E865E4" w:rsidRPr="00465AAF" w:rsidRDefault="00E865E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4</w:t>
            </w:r>
          </w:p>
        </w:tc>
      </w:tr>
      <w:tr w:rsidR="00465AAF" w:rsidRPr="00465AAF" w:rsidTr="00A96ED3">
        <w:trPr>
          <w:cantSplit/>
          <w:trHeight w:hRule="exact" w:val="340"/>
          <w:jc w:val="center"/>
        </w:trPr>
        <w:tc>
          <w:tcPr>
            <w:tcW w:w="1178" w:type="pct"/>
            <w:tcBorders>
              <w:bottom w:val="single" w:sz="4" w:space="0" w:color="auto"/>
            </w:tcBorders>
          </w:tcPr>
          <w:p w:rsidR="00206A77" w:rsidRPr="00465AAF" w:rsidRDefault="00206A77" w:rsidP="00206A7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P (μmol/L)</w:t>
            </w:r>
          </w:p>
        </w:tc>
        <w:tc>
          <w:tcPr>
            <w:tcW w:w="1471" w:type="pct"/>
            <w:tcBorders>
              <w:bottom w:val="single" w:sz="4" w:space="0" w:color="auto"/>
            </w:tcBorders>
            <w:shd w:val="clear" w:color="auto" w:fill="FFFFFF"/>
          </w:tcPr>
          <w:p w:rsidR="00206A77" w:rsidRPr="00465AAF" w:rsidRDefault="00206A77" w:rsidP="00206A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71±647</w:t>
            </w:r>
          </w:p>
          <w:p w:rsidR="00206A77" w:rsidRPr="00465AAF" w:rsidRDefault="00206A77" w:rsidP="00206A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tcBorders>
              <w:bottom w:val="single" w:sz="4" w:space="0" w:color="auto"/>
            </w:tcBorders>
            <w:shd w:val="clear" w:color="auto" w:fill="FFFFFF"/>
          </w:tcPr>
          <w:p w:rsidR="00206A77" w:rsidRPr="00465AAF" w:rsidRDefault="00206A77" w:rsidP="00206A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7±460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shd w:val="clear" w:color="auto" w:fill="FFFFFF"/>
          </w:tcPr>
          <w:p w:rsidR="00206A77" w:rsidRPr="00465AAF" w:rsidRDefault="00A96ED3" w:rsidP="00206A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1</w:t>
            </w:r>
          </w:p>
        </w:tc>
      </w:tr>
      <w:tr w:rsidR="00465AAF" w:rsidRPr="00465AAF" w:rsidTr="00A96ED3">
        <w:trPr>
          <w:cantSplit/>
          <w:trHeight w:hRule="exact" w:val="34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06A77" w:rsidRPr="00465AAF" w:rsidRDefault="00206A77" w:rsidP="00206A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  <w:t>Cytokine evaluation</w:t>
            </w:r>
          </w:p>
        </w:tc>
      </w:tr>
      <w:tr w:rsidR="00465AAF" w:rsidRPr="00465AAF" w:rsidTr="005431FA">
        <w:trPr>
          <w:cantSplit/>
          <w:trHeight w:hRule="exact" w:val="382"/>
          <w:jc w:val="center"/>
        </w:trPr>
        <w:tc>
          <w:tcPr>
            <w:tcW w:w="1178" w:type="pct"/>
            <w:tcBorders>
              <w:top w:val="single" w:sz="4" w:space="0" w:color="auto"/>
            </w:tcBorders>
          </w:tcPr>
          <w:p w:rsidR="00206A77" w:rsidRPr="00465AAF" w:rsidRDefault="00206A77" w:rsidP="00206A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1β</w:t>
            </w:r>
            <w:r w:rsidRPr="00465A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46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46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471" w:type="pct"/>
            <w:tcBorders>
              <w:top w:val="single" w:sz="4" w:space="0" w:color="auto"/>
            </w:tcBorders>
            <w:shd w:val="clear" w:color="auto" w:fill="FFFFFF"/>
          </w:tcPr>
          <w:p w:rsidR="00206A77" w:rsidRPr="00465AAF" w:rsidRDefault="00206A77" w:rsidP="00206A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.9±12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shd w:val="clear" w:color="auto" w:fill="FFFFFF"/>
          </w:tcPr>
          <w:p w:rsidR="00206A77" w:rsidRPr="00465AAF" w:rsidRDefault="00206A77" w:rsidP="00206A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.1±4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shd w:val="clear" w:color="auto" w:fill="FFFFFF"/>
          </w:tcPr>
          <w:p w:rsidR="00206A77" w:rsidRPr="00465AAF" w:rsidRDefault="00206A77" w:rsidP="00206A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18</w:t>
            </w:r>
          </w:p>
        </w:tc>
      </w:tr>
      <w:tr w:rsidR="00465AAF" w:rsidRPr="00465AAF" w:rsidTr="005431FA">
        <w:trPr>
          <w:cantSplit/>
          <w:trHeight w:hRule="exact" w:val="416"/>
          <w:jc w:val="center"/>
        </w:trPr>
        <w:tc>
          <w:tcPr>
            <w:tcW w:w="1178" w:type="pct"/>
          </w:tcPr>
          <w:p w:rsidR="00206A77" w:rsidRPr="00465AAF" w:rsidRDefault="00206A77" w:rsidP="00206A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6</w:t>
            </w:r>
            <w:r w:rsidRPr="00465A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46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46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471" w:type="pct"/>
            <w:shd w:val="clear" w:color="auto" w:fill="FFFFFF"/>
          </w:tcPr>
          <w:p w:rsidR="00206A77" w:rsidRPr="00465AAF" w:rsidRDefault="00206A77" w:rsidP="00206A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.3±7</w:t>
            </w:r>
          </w:p>
        </w:tc>
        <w:tc>
          <w:tcPr>
            <w:tcW w:w="1252" w:type="pct"/>
            <w:shd w:val="clear" w:color="auto" w:fill="FFFFFF"/>
          </w:tcPr>
          <w:p w:rsidR="00206A77" w:rsidRPr="00465AAF" w:rsidRDefault="00206A77" w:rsidP="00206A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.3±2</w:t>
            </w:r>
          </w:p>
        </w:tc>
        <w:tc>
          <w:tcPr>
            <w:tcW w:w="1099" w:type="pct"/>
            <w:shd w:val="clear" w:color="auto" w:fill="FFFFFF"/>
          </w:tcPr>
          <w:p w:rsidR="00206A77" w:rsidRPr="00465AAF" w:rsidRDefault="00206A77" w:rsidP="00206A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7</w:t>
            </w:r>
          </w:p>
        </w:tc>
        <w:bookmarkStart w:id="0" w:name="_GoBack"/>
        <w:bookmarkEnd w:id="0"/>
      </w:tr>
      <w:tr w:rsidR="00465AAF" w:rsidRPr="00465AAF" w:rsidTr="005431FA">
        <w:trPr>
          <w:cantSplit/>
          <w:trHeight w:hRule="exact" w:val="436"/>
          <w:jc w:val="center"/>
        </w:trPr>
        <w:tc>
          <w:tcPr>
            <w:tcW w:w="1178" w:type="pct"/>
            <w:tcBorders>
              <w:bottom w:val="single" w:sz="4" w:space="0" w:color="auto"/>
            </w:tcBorders>
          </w:tcPr>
          <w:p w:rsidR="00206A77" w:rsidRPr="00465AAF" w:rsidRDefault="00206A77" w:rsidP="00206A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NF-α</w:t>
            </w:r>
            <w:r w:rsidRPr="00465A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46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46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471" w:type="pct"/>
            <w:tcBorders>
              <w:bottom w:val="single" w:sz="4" w:space="0" w:color="auto"/>
            </w:tcBorders>
            <w:shd w:val="clear" w:color="auto" w:fill="FFFFFF"/>
          </w:tcPr>
          <w:p w:rsidR="00206A77" w:rsidRPr="00465AAF" w:rsidRDefault="00206A77" w:rsidP="00206A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2±10</w:t>
            </w:r>
          </w:p>
        </w:tc>
        <w:tc>
          <w:tcPr>
            <w:tcW w:w="1252" w:type="pct"/>
            <w:tcBorders>
              <w:bottom w:val="single" w:sz="4" w:space="0" w:color="auto"/>
            </w:tcBorders>
            <w:shd w:val="clear" w:color="auto" w:fill="FFFFFF"/>
          </w:tcPr>
          <w:p w:rsidR="00206A77" w:rsidRPr="00465AAF" w:rsidRDefault="00206A77" w:rsidP="00206A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3.4±24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shd w:val="clear" w:color="auto" w:fill="FFFFFF"/>
          </w:tcPr>
          <w:p w:rsidR="00206A77" w:rsidRPr="00465AAF" w:rsidRDefault="00206A77" w:rsidP="00206A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6</w:t>
            </w:r>
          </w:p>
        </w:tc>
      </w:tr>
      <w:tr w:rsidR="00206A77" w:rsidRPr="00465AAF" w:rsidTr="00F75E69">
        <w:trPr>
          <w:cantSplit/>
          <w:trHeight w:hRule="exact" w:val="2273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206A77" w:rsidRPr="00465AAF" w:rsidRDefault="00206A77" w:rsidP="00F75E6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</w:pPr>
            <w:r w:rsidRPr="00465AA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  <w:t xml:space="preserve">Note. </w:t>
            </w: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BMI = body mass index, WHR = waist to hip ratio, FM = fat mass, CAP = controlled attenuation parameter, HOMA-IR = </w:t>
            </w: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homeostatic model assessment of insulin resistance, TC = total cholesterol, TG = </w:t>
            </w:r>
            <w:r w:rsidRPr="00465AAF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it-IT"/>
              </w:rPr>
              <w:t>triglycerides</w:t>
            </w: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, </w:t>
            </w: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HDL-C = high density lipoprotein cholesterol, AST = aspartate aminotransferase, ALT = alanine aminotransferase, </w:t>
            </w:r>
            <w:proofErr w:type="spellStart"/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γGT</w:t>
            </w:r>
            <w:proofErr w:type="spellEnd"/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= gamma </w:t>
            </w:r>
            <w:proofErr w:type="spellStart"/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glutamyltransferase</w:t>
            </w:r>
            <w:proofErr w:type="spellEnd"/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, </w:t>
            </w:r>
            <w:r w:rsidR="00F75E69"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BAP = biological antioxidant potential, </w:t>
            </w:r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IL-1β = interleukin-1β, IL-6 = interleukin-6, TNF-α = </w:t>
            </w:r>
            <w:proofErr w:type="spellStart"/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tumor</w:t>
            </w:r>
            <w:proofErr w:type="spellEnd"/>
            <w:r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necrosis factor α.</w:t>
            </w:r>
            <w:r w:rsidR="00405AA5" w:rsidRPr="0046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Difference between means by unpaired samples t test; differences in BAP, IL-1β, IL-6 and TNF α by Mann-Whitney U test</w:t>
            </w:r>
          </w:p>
          <w:p w:rsidR="00206A77" w:rsidRPr="00465AAF" w:rsidRDefault="00206A77" w:rsidP="00206A7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</w:tbl>
    <w:p w:rsidR="00167477" w:rsidRPr="00465AAF" w:rsidRDefault="00167477">
      <w:pPr>
        <w:rPr>
          <w:lang w:val="en-GB"/>
        </w:rPr>
      </w:pPr>
    </w:p>
    <w:sectPr w:rsidR="00167477" w:rsidRPr="00465A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5E4"/>
    <w:rsid w:val="00167477"/>
    <w:rsid w:val="00180E77"/>
    <w:rsid w:val="00206A77"/>
    <w:rsid w:val="003D1CE3"/>
    <w:rsid w:val="00405AA5"/>
    <w:rsid w:val="00405D73"/>
    <w:rsid w:val="00465AAF"/>
    <w:rsid w:val="004D656C"/>
    <w:rsid w:val="005B6431"/>
    <w:rsid w:val="006336F5"/>
    <w:rsid w:val="00A208E4"/>
    <w:rsid w:val="00A96ED3"/>
    <w:rsid w:val="00A96EDF"/>
    <w:rsid w:val="00E865E4"/>
    <w:rsid w:val="00F7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EBBB88-BD11-48F2-AE83-BE5400926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Jini Mol</cp:lastModifiedBy>
  <cp:revision>14</cp:revision>
  <dcterms:created xsi:type="dcterms:W3CDTF">2022-06-10T10:56:00Z</dcterms:created>
  <dcterms:modified xsi:type="dcterms:W3CDTF">2022-08-08T18:16:00Z</dcterms:modified>
</cp:coreProperties>
</file>